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682" w:type="dxa"/>
        <w:tblInd w:w="-1620" w:type="dxa"/>
        <w:tblLayout w:type="fixed"/>
        <w:tblLook w:val="04A0" w:firstRow="1" w:lastRow="0" w:firstColumn="1" w:lastColumn="0" w:noHBand="0" w:noVBand="1"/>
      </w:tblPr>
      <w:tblGrid>
        <w:gridCol w:w="1050"/>
        <w:gridCol w:w="625"/>
        <w:gridCol w:w="572"/>
        <w:gridCol w:w="592"/>
        <w:gridCol w:w="572"/>
        <w:gridCol w:w="572"/>
        <w:gridCol w:w="617"/>
        <w:gridCol w:w="572"/>
        <w:gridCol w:w="572"/>
        <w:gridCol w:w="572"/>
        <w:gridCol w:w="572"/>
        <w:gridCol w:w="688"/>
        <w:gridCol w:w="806"/>
        <w:gridCol w:w="931"/>
        <w:gridCol w:w="572"/>
        <w:gridCol w:w="572"/>
        <w:gridCol w:w="572"/>
        <w:gridCol w:w="1050"/>
        <w:gridCol w:w="946"/>
        <w:gridCol w:w="804"/>
        <w:gridCol w:w="810"/>
        <w:gridCol w:w="1033"/>
        <w:gridCol w:w="10"/>
      </w:tblGrid>
      <w:tr w:rsidR="00B92AD5" w:rsidRPr="00E87003" w14:paraId="661AF75F" w14:textId="77777777" w:rsidTr="00B92AD5">
        <w:trPr>
          <w:trHeight w:val="213"/>
        </w:trPr>
        <w:tc>
          <w:tcPr>
            <w:tcW w:w="15682" w:type="dxa"/>
            <w:gridSpan w:val="2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E21FE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able S2 Quantitative correlation analysis between preoperative tumor markers and postoperative clinical indicators in patients with ESCC.</w:t>
            </w:r>
          </w:p>
        </w:tc>
      </w:tr>
      <w:tr w:rsidR="00B92AD5" w:rsidRPr="00DB67D2" w14:paraId="0C69195F" w14:textId="77777777" w:rsidTr="00B92AD5">
        <w:trPr>
          <w:gridAfter w:val="1"/>
          <w:wAfter w:w="10" w:type="dxa"/>
          <w:trHeight w:val="523"/>
        </w:trPr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90D925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Marker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72DEB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Gender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9632A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Age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E3773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ECOG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1ED8C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NLR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30B99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SCC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0AA3F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CY21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01F89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CR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6A3C8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GPS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627C3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LMR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C06AA3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CRP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C7C05D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CPR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B7EC2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Tumor Locatio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AAC38C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Complications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CC16D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55E32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B77B6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TNM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C48E6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Cell Differentiation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579D7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Tumor Siz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802896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Surgical Metho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1E986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Operative Time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863C9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Intraoperative blood loss</w:t>
            </w:r>
          </w:p>
        </w:tc>
      </w:tr>
      <w:tr w:rsidR="00B92AD5" w:rsidRPr="00DB67D2" w14:paraId="265D2669" w14:textId="77777777" w:rsidTr="00B92AD5">
        <w:trPr>
          <w:gridAfter w:val="1"/>
          <w:wAfter w:w="10" w:type="dxa"/>
          <w:trHeight w:val="213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F1506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Gender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53E7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C51F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0802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1517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B719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0636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2513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337A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A689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C018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28F7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7A2E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E025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D670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6F36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535D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1470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FDFB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523C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AFA6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43B4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92AD5" w:rsidRPr="00DB67D2" w14:paraId="051D4444" w14:textId="77777777" w:rsidTr="00B92AD5">
        <w:trPr>
          <w:gridAfter w:val="1"/>
          <w:wAfter w:w="10" w:type="dxa"/>
          <w:trHeight w:val="254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751B3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Age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2BC6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.171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2C69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9E20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ED45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3A04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B65E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2B5C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41E2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76A8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F91A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2DC5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9172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82B5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12E3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6857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B9E8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CD21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2847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1BF6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82FB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D67C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92AD5" w:rsidRPr="00DB67D2" w14:paraId="5B92D892" w14:textId="77777777" w:rsidTr="00B92AD5">
        <w:trPr>
          <w:gridAfter w:val="1"/>
          <w:wAfter w:w="10" w:type="dxa"/>
          <w:trHeight w:val="254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0A9DD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ECOG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4FDD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9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9D30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90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1459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9955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4D95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4924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8ECB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DBBC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9AE9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876D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55EF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9CE6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ECAF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DA33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D4A2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194C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7FA2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299D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5BFB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6E0B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8F3D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92AD5" w:rsidRPr="00DB67D2" w14:paraId="6BCB917E" w14:textId="77777777" w:rsidTr="00B92AD5">
        <w:trPr>
          <w:gridAfter w:val="1"/>
          <w:wAfter w:w="10" w:type="dxa"/>
          <w:trHeight w:val="254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B48D5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NLR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ED85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135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CE7F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1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CD68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342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DE82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DEE4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BD7A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B37B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5E70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9F9D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3B54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D191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8F87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FE70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0B11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7919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7976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ABB6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4B18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B9BA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DE86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9F3D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92AD5" w:rsidRPr="00DB67D2" w14:paraId="5528F238" w14:textId="77777777" w:rsidTr="00B92AD5">
        <w:trPr>
          <w:gridAfter w:val="1"/>
          <w:wAfter w:w="10" w:type="dxa"/>
          <w:trHeight w:val="254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980A9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SCC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D731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5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6020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1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5FA0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51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5937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46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4F86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9887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4C82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EC6D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B2DE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BB01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E35E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43FF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65FB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0794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97DA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4CEE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0BEB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1ED3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4038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8DB1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A7FA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92AD5" w:rsidRPr="00DB67D2" w14:paraId="2EF43670" w14:textId="77777777" w:rsidTr="00B92AD5">
        <w:trPr>
          <w:gridAfter w:val="1"/>
          <w:wAfter w:w="10" w:type="dxa"/>
          <w:trHeight w:val="254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1245D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CY21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CB58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2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B45A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67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C22E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0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1E41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8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584B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9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F3F5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FF7C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E6BA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4DA2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EE15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783E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A97C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AE0C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DE72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9E51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80A3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C6AE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D668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1B69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7DDD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3E49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92AD5" w:rsidRPr="00DB67D2" w14:paraId="4CF84112" w14:textId="77777777" w:rsidTr="00B92AD5">
        <w:trPr>
          <w:gridAfter w:val="1"/>
          <w:wAfter w:w="10" w:type="dxa"/>
          <w:trHeight w:val="254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92ED7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CRP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EB3C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3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43AC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6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0663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1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C2D4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42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2811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8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E0FB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60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B7A1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690B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7E67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D9C2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C4FC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EBC2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671E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A445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B1A7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2232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996D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CC75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7799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1349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7DCE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92AD5" w:rsidRPr="00DB67D2" w14:paraId="61477FA3" w14:textId="77777777" w:rsidTr="00B92AD5">
        <w:trPr>
          <w:gridAfter w:val="1"/>
          <w:wAfter w:w="10" w:type="dxa"/>
          <w:trHeight w:val="254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52554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GP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06E4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3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50EF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1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E79E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73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8FE9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261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AC9F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0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1479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240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2F16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301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439F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026E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FD5F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DCF5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8CBB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A0BA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BB4A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D6CD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7D45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9137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B9F5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B0B6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259C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B64D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92AD5" w:rsidRPr="00DB67D2" w14:paraId="097521A9" w14:textId="77777777" w:rsidTr="00B92AD5">
        <w:trPr>
          <w:gridAfter w:val="1"/>
          <w:wAfter w:w="10" w:type="dxa"/>
          <w:trHeight w:val="254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87DFD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LMR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0A5B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.189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2EC7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4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93E3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10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2E3A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257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3AD6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172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26CC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134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07C0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9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079A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128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50ED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4D7E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B9DB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F3A8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397E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58DD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D1B5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C1CE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C663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B9E7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A929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665B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9071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92AD5" w:rsidRPr="00DB67D2" w14:paraId="3A4FCF81" w14:textId="77777777" w:rsidTr="00B92AD5">
        <w:trPr>
          <w:gridAfter w:val="1"/>
          <w:wAfter w:w="10" w:type="dxa"/>
          <w:trHeight w:val="254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9055E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CRP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D119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4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7FED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6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8AC0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0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D7EB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14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2911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9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2AB9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53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C1DE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956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2024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248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CB4A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6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90ED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B308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1910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6EE0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6F13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14BA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01E7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EF0E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DAE8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C28F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BE57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FA01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92AD5" w:rsidRPr="00DB67D2" w14:paraId="09F82F67" w14:textId="77777777" w:rsidTr="00B92AD5">
        <w:trPr>
          <w:gridAfter w:val="1"/>
          <w:wAfter w:w="10" w:type="dxa"/>
          <w:trHeight w:val="254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86B38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CPR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17A3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3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AF52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4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8DDE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37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5683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44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C9C4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8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2671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36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8667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941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16F4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270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59F3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6172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876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25A9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96AA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E289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4F06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8E4C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A969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1D00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6C95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530A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8856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460C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92AD5" w:rsidRPr="00DB67D2" w14:paraId="2C672D75" w14:textId="77777777" w:rsidTr="00B92AD5">
        <w:trPr>
          <w:gridAfter w:val="1"/>
          <w:wAfter w:w="10" w:type="dxa"/>
          <w:trHeight w:val="254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F2B42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Tumor Locatio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363A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244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3234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5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B447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7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FB43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29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E94B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18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C5AC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14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591C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5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6A4E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2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F1B9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6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39AC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4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51E0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6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E8C5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CB13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54F9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895B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4B0B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9686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6EFD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D7B8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98B1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98E4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92AD5" w:rsidRPr="00DB67D2" w14:paraId="6205544E" w14:textId="77777777" w:rsidTr="00B92AD5">
        <w:trPr>
          <w:gridAfter w:val="1"/>
          <w:wAfter w:w="10" w:type="dxa"/>
          <w:trHeight w:val="317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7B80D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Complication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7655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0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69C7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8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DB66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203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A54F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5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8598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113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CD0C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3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FB01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5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57A9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6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E9CD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130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3D88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3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5F01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8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5F9D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1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D0FE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7AA2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9B4D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BBF4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5788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D8B9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DC4B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EDBB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F985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92AD5" w:rsidRPr="00DB67D2" w14:paraId="130EB4BC" w14:textId="77777777" w:rsidTr="00B92AD5">
        <w:trPr>
          <w:gridAfter w:val="1"/>
          <w:wAfter w:w="10" w:type="dxa"/>
          <w:trHeight w:val="254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0313F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E97F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147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7C0A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3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54E0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40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F147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232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EF22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237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C9FC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9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B232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44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065A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17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6A8A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162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DA52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27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44E2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76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6010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60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32BA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6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AA63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873D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EF87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C2A5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FB0C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E3A9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9E3E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6DD0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92AD5" w:rsidRPr="00DB67D2" w14:paraId="6D2E8C4C" w14:textId="77777777" w:rsidTr="00B92AD5">
        <w:trPr>
          <w:gridAfter w:val="1"/>
          <w:wAfter w:w="10" w:type="dxa"/>
          <w:trHeight w:val="254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8578E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B276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0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2479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7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F3FF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61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66C3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245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1A9C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284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AF5C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3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2A59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27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6E93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8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D9DD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6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D2AB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1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CCBA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26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D6E8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9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6C3B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10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E721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387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B2B4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9BCC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DD6B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1289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E23E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4183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0206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92AD5" w:rsidRPr="00DB67D2" w14:paraId="4FA3AEF8" w14:textId="77777777" w:rsidTr="00B92AD5">
        <w:trPr>
          <w:gridAfter w:val="1"/>
          <w:wAfter w:w="10" w:type="dxa"/>
          <w:trHeight w:val="254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943EF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TNM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F946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1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B6EA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7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0998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70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FD36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251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D729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257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11DF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5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408D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16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1EF7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8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B6FB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10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9F6F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66DF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22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7B76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44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40D8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4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9CA5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688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61A6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831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F2F2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1F5C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C033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2BB5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B986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282B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92AD5" w:rsidRPr="00DB67D2" w14:paraId="0DFE17E8" w14:textId="77777777" w:rsidTr="00B92AD5">
        <w:trPr>
          <w:gridAfter w:val="1"/>
          <w:wAfter w:w="10" w:type="dxa"/>
          <w:trHeight w:val="47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C4685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Cell Differentiatio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41C6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FA28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8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B756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228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19CF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217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038C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4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FA89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9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2A18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58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A9C5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45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B63E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7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53E5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65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5D32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45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1B4F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5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7EDD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9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C3F8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276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D936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421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B778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461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620B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05C1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9B14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F933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F671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92AD5" w:rsidRPr="00DB67D2" w14:paraId="51DC2D78" w14:textId="77777777" w:rsidTr="00B92AD5">
        <w:trPr>
          <w:gridAfter w:val="1"/>
          <w:wAfter w:w="10" w:type="dxa"/>
          <w:trHeight w:val="254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7E45D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Tumor Size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AFC2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2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7580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7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890A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12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20CC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84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F59F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207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A17D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72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1240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206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F2ED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70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2120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8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96DA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79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0069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241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A677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28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19C4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142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5BAF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470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F635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267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1A7B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355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C89D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E00B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B188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7657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A978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92AD5" w:rsidRPr="00DB67D2" w14:paraId="174D0631" w14:textId="77777777" w:rsidTr="00B92AD5">
        <w:trPr>
          <w:gridAfter w:val="1"/>
          <w:wAfter w:w="10" w:type="dxa"/>
          <w:trHeight w:val="254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93C60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Surgical Metho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D1F0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10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E4B1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3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2190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129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3AD2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1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7C42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9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C505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3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30E1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27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D5F8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0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67B4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97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51B6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21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8D8E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29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63A4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53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695C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239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E602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9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B0AC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138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7713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141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DD69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2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BFE3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46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50E4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0430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523F" w14:textId="77777777" w:rsidR="00B92AD5" w:rsidRPr="00E87003" w:rsidRDefault="00B92AD5" w:rsidP="009D0D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92AD5" w:rsidRPr="00DB67D2" w14:paraId="4CAF64AD" w14:textId="77777777" w:rsidTr="00B92AD5">
        <w:trPr>
          <w:gridAfter w:val="1"/>
          <w:wAfter w:w="10" w:type="dxa"/>
          <w:trHeight w:val="254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34E56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Operative Time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E621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7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2BE6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3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E678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9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4588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5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7E98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4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87BA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141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C3BD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145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E2FB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2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8F4D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5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47D3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126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5519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127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8C33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7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84DA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235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70A5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3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2E6E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6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E630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8A12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3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9039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94F6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266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970C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51FF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B92AD5" w:rsidRPr="00DB67D2" w14:paraId="4201BEDC" w14:textId="77777777" w:rsidTr="00B92AD5">
        <w:trPr>
          <w:gridAfter w:val="1"/>
          <w:wAfter w:w="10" w:type="dxa"/>
          <w:trHeight w:val="426"/>
        </w:trPr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B60DCC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Intraoperative blood los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C39DB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134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44C04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2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51DE8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0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908B3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1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F9672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6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B379C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7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104E2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4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52832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20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3D4B1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0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34B91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4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6B52C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0.01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12C02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2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20619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57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0977F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9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08F46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2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52362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4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B395C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3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45CF2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25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E7BE5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3BAB6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426</w:t>
            </w: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EACA4" w14:textId="77777777" w:rsidR="00B92AD5" w:rsidRPr="00E87003" w:rsidRDefault="00B92AD5" w:rsidP="009D0D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B92AD5" w:rsidRPr="00E87003" w14:paraId="2442DEFE" w14:textId="77777777" w:rsidTr="00B92AD5">
        <w:trPr>
          <w:trHeight w:val="213"/>
        </w:trPr>
        <w:tc>
          <w:tcPr>
            <w:tcW w:w="15682" w:type="dxa"/>
            <w:gridSpan w:val="2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3C900" w14:textId="77777777" w:rsidR="00B92AD5" w:rsidRPr="00E87003" w:rsidRDefault="00B92AD5" w:rsidP="009D0D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a. Correlation is significant at the 0.05 level (2-tailed).   b. Correlation is significant at the 0.01 level (2-tailed).  T=Invasion </w:t>
            </w:r>
            <w:proofErr w:type="gramStart"/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depth ;</w:t>
            </w:r>
            <w:proofErr w:type="gramEnd"/>
            <w:r w:rsidRPr="00E8700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 N =Lymph node metastasis; TNM=TNM staging;</w:t>
            </w:r>
          </w:p>
        </w:tc>
      </w:tr>
    </w:tbl>
    <w:p w14:paraId="7443E70E" w14:textId="77777777" w:rsidR="00DD5607" w:rsidRPr="00B92AD5" w:rsidRDefault="00DD5607">
      <w:pPr>
        <w:rPr>
          <w:rFonts w:hint="eastAsia"/>
        </w:rPr>
      </w:pPr>
    </w:p>
    <w:sectPr w:rsidR="00DD5607" w:rsidRPr="00B92AD5" w:rsidSect="00B92AD5">
      <w:pgSz w:w="15840" w:h="24480" w:orient="landscape" w:code="4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75EB4C" w14:textId="77777777" w:rsidR="00D70315" w:rsidRDefault="00D70315" w:rsidP="00460376">
      <w:pPr>
        <w:rPr>
          <w:rFonts w:hint="eastAsia"/>
        </w:rPr>
      </w:pPr>
      <w:r>
        <w:separator/>
      </w:r>
    </w:p>
  </w:endnote>
  <w:endnote w:type="continuationSeparator" w:id="0">
    <w:p w14:paraId="5397D9B1" w14:textId="77777777" w:rsidR="00D70315" w:rsidRDefault="00D70315" w:rsidP="0046037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D1D835" w14:textId="77777777" w:rsidR="00D70315" w:rsidRDefault="00D70315" w:rsidP="00460376">
      <w:pPr>
        <w:rPr>
          <w:rFonts w:hint="eastAsia"/>
        </w:rPr>
      </w:pPr>
      <w:r>
        <w:separator/>
      </w:r>
    </w:p>
  </w:footnote>
  <w:footnote w:type="continuationSeparator" w:id="0">
    <w:p w14:paraId="12474456" w14:textId="77777777" w:rsidR="00D70315" w:rsidRDefault="00D70315" w:rsidP="0046037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37271"/>
    <w:rsid w:val="00037271"/>
    <w:rsid w:val="00460376"/>
    <w:rsid w:val="006762C8"/>
    <w:rsid w:val="008F0A3E"/>
    <w:rsid w:val="00B92AD5"/>
    <w:rsid w:val="00D70315"/>
    <w:rsid w:val="00DD5607"/>
    <w:rsid w:val="00EA3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5C10E42-2990-4CEF-9850-BAAD44FFB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03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03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03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03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4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2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4</Words>
  <Characters>2016</Characters>
  <Application>Microsoft Office Word</Application>
  <DocSecurity>0</DocSecurity>
  <Lines>504</Lines>
  <Paragraphs>299</Paragraphs>
  <ScaleCrop>false</ScaleCrop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7551127739</dc:creator>
  <cp:keywords/>
  <dc:description/>
  <cp:lastModifiedBy>8617826080919</cp:lastModifiedBy>
  <cp:revision>3</cp:revision>
  <dcterms:created xsi:type="dcterms:W3CDTF">2024-06-14T03:15:00Z</dcterms:created>
  <dcterms:modified xsi:type="dcterms:W3CDTF">2025-06-15T14:22:00Z</dcterms:modified>
</cp:coreProperties>
</file>